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13706" w:rsidRDefault="00313706" w:rsidP="00C02C0D">
      <w:pPr>
        <w:rPr>
          <w:sz w:val="20"/>
          <w:szCs w:val="20"/>
          <w:lang w:val="ca-ES"/>
        </w:rPr>
      </w:pPr>
    </w:p>
    <w:tbl>
      <w:tblPr>
        <w:tblStyle w:val="Tablaconcuadrcula"/>
        <w:tblW w:w="8472" w:type="dxa"/>
        <w:tblLayout w:type="fixed"/>
        <w:tblLook w:val="04A0"/>
      </w:tblPr>
      <w:tblGrid>
        <w:gridCol w:w="2802"/>
        <w:gridCol w:w="2126"/>
        <w:gridCol w:w="2410"/>
        <w:gridCol w:w="1134"/>
      </w:tblGrid>
      <w:tr w:rsidR="008065D2" w:rsidRPr="00AF2A3F" w:rsidTr="00585F48">
        <w:tc>
          <w:tcPr>
            <w:tcW w:w="280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11597" w:rsidRDefault="00A227AB" w:rsidP="00EE05C2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Other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mycoses</w:t>
            </w:r>
            <w:proofErr w:type="spellEnd"/>
            <w:r w:rsidR="00C718CB">
              <w:rPr>
                <w:sz w:val="20"/>
                <w:szCs w:val="20"/>
                <w:lang w:val="ca-ES"/>
              </w:rPr>
              <w:t xml:space="preserve"> (n=119)</w:t>
            </w:r>
          </w:p>
          <w:p w:rsidR="00A227AB" w:rsidRDefault="00EE05C2" w:rsidP="00EE05C2">
            <w:pPr>
              <w:jc w:val="right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occidioidomycosis, n=94</w:t>
            </w:r>
          </w:p>
          <w:p w:rsidR="00EE05C2" w:rsidRDefault="00EE05C2" w:rsidP="00EE05C2">
            <w:pPr>
              <w:jc w:val="right"/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racoccidioidomycosis</w:t>
            </w:r>
            <w:proofErr w:type="spellEnd"/>
            <w:r>
              <w:rPr>
                <w:sz w:val="20"/>
                <w:szCs w:val="20"/>
                <w:lang w:val="ca-ES"/>
              </w:rPr>
              <w:t>, n= 25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11597" w:rsidRDefault="0027310A" w:rsidP="0056136C">
            <w:pPr>
              <w:jc w:val="center"/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Immunocompromised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23</w:t>
            </w:r>
            <w:r w:rsidR="000D55F8">
              <w:rPr>
                <w:sz w:val="20"/>
                <w:szCs w:val="20"/>
                <w:lang w:val="ca-ES"/>
              </w:rPr>
              <w:t xml:space="preserve"> (24.5%)</w:t>
            </w:r>
          </w:p>
          <w:p w:rsidR="0027310A" w:rsidRDefault="00753315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8</w:t>
            </w:r>
            <w:r w:rsidR="000D55F8">
              <w:rPr>
                <w:sz w:val="20"/>
                <w:szCs w:val="20"/>
                <w:lang w:val="ca-ES"/>
              </w:rPr>
              <w:t xml:space="preserve"> (32%)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11597" w:rsidRDefault="000D55F8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 xml:space="preserve">Non </w:t>
            </w:r>
            <w:proofErr w:type="spellStart"/>
            <w:r>
              <w:rPr>
                <w:sz w:val="20"/>
                <w:szCs w:val="20"/>
                <w:lang w:val="ca-ES"/>
              </w:rPr>
              <w:t>immunocompromised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r w:rsidR="0027310A">
              <w:rPr>
                <w:sz w:val="20"/>
                <w:szCs w:val="20"/>
                <w:lang w:val="ca-ES"/>
              </w:rPr>
              <w:t>71</w:t>
            </w:r>
            <w:r>
              <w:rPr>
                <w:sz w:val="20"/>
                <w:szCs w:val="20"/>
                <w:lang w:val="ca-ES"/>
              </w:rPr>
              <w:t xml:space="preserve"> (75.5%)</w:t>
            </w:r>
          </w:p>
          <w:p w:rsidR="0027310A" w:rsidRDefault="00753315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7</w:t>
            </w:r>
            <w:r w:rsidR="000D55F8">
              <w:rPr>
                <w:sz w:val="20"/>
                <w:szCs w:val="20"/>
                <w:lang w:val="ca-ES"/>
              </w:rPr>
              <w:t xml:space="preserve"> (68%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611597" w:rsidRDefault="00611597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 xml:space="preserve">P </w:t>
            </w:r>
            <w:proofErr w:type="spellStart"/>
            <w:r>
              <w:rPr>
                <w:sz w:val="20"/>
                <w:szCs w:val="20"/>
                <w:lang w:val="ca-ES"/>
              </w:rPr>
              <w:t>value</w:t>
            </w:r>
            <w:proofErr w:type="spellEnd"/>
          </w:p>
          <w:p w:rsidR="00D4187D" w:rsidRDefault="00D4187D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  <w:p w:rsidR="00D4187D" w:rsidRDefault="00D4187D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A227AB" w:rsidTr="00585F48">
        <w:tc>
          <w:tcPr>
            <w:tcW w:w="280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227AB" w:rsidRDefault="00A227AB" w:rsidP="0056136C">
            <w:pPr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Male (n,%)</w:t>
            </w:r>
          </w:p>
        </w:tc>
        <w:tc>
          <w:tcPr>
            <w:tcW w:w="212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227AB" w:rsidRDefault="00A227AB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227AB" w:rsidRDefault="00A227AB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:rsidR="00A227AB" w:rsidRDefault="00A227AB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385DA4" w:rsidTr="00585F48">
        <w:trPr>
          <w:trHeight w:val="336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A227AB" w:rsidP="00342D3C">
            <w:pPr>
              <w:jc w:val="right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occidioidomyc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342D3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4 (60.1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342D3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43 (60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342D3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0.999</w:t>
            </w:r>
          </w:p>
        </w:tc>
      </w:tr>
      <w:tr w:rsidR="00A227AB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227AB" w:rsidRDefault="00A227AB" w:rsidP="00A227AB">
            <w:pPr>
              <w:jc w:val="right"/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racoccidioidomyco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227AB" w:rsidRDefault="00342D3C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5 (62.5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227AB" w:rsidRDefault="00342D3C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1 (6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A227AB" w:rsidRDefault="00342D3C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0.914</w:t>
            </w:r>
          </w:p>
          <w:p w:rsidR="00385DA4" w:rsidRDefault="00385DA4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DC3D46" w:rsidRPr="00321881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C3D46" w:rsidRDefault="00DC3D46" w:rsidP="0056136C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Age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ca-ES"/>
              </w:rPr>
              <w:t>mean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ca-ES"/>
              </w:rPr>
              <w:t>standar</w:t>
            </w:r>
            <w:r w:rsidR="008065D2">
              <w:rPr>
                <w:sz w:val="20"/>
                <w:szCs w:val="20"/>
                <w:lang w:val="ca-ES"/>
              </w:rPr>
              <w:t>d</w:t>
            </w:r>
            <w:proofErr w:type="spellEnd"/>
            <w:r w:rsidR="008065D2"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deviation</w:t>
            </w:r>
            <w:proofErr w:type="spellEnd"/>
            <w:r>
              <w:rPr>
                <w:sz w:val="20"/>
                <w:szCs w:val="20"/>
                <w:lang w:val="ca-E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C3D46" w:rsidRDefault="00DC3D46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C3D46" w:rsidRDefault="00DC3D46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C3D46" w:rsidRDefault="00DC3D46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385DA4" w:rsidRPr="00321881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DC3D46" w:rsidP="00DC3D46">
            <w:pPr>
              <w:jc w:val="right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occidioidomyc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DC3D46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57.3 (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DC3D46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61 (18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DC3D46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0.383</w:t>
            </w:r>
          </w:p>
        </w:tc>
      </w:tr>
      <w:tr w:rsidR="00DC3D46" w:rsidRPr="00321881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C3D46" w:rsidRDefault="00DC3D46" w:rsidP="008065D2">
            <w:pPr>
              <w:jc w:val="right"/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racoccidioidomyco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C3D46" w:rsidRDefault="008065D2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49.1 (20.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C3D46" w:rsidRDefault="008065D2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47.1 (18.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DC3D46" w:rsidRDefault="008065D2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0.805</w:t>
            </w:r>
          </w:p>
          <w:p w:rsidR="00385DA4" w:rsidRDefault="00385DA4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8065D2" w:rsidRPr="00F93AFA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65D2" w:rsidRDefault="008065D2" w:rsidP="0056136C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Hospitalization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stay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</w:t>
            </w:r>
            <w:proofErr w:type="spellStart"/>
            <w:r>
              <w:rPr>
                <w:sz w:val="20"/>
                <w:szCs w:val="20"/>
                <w:lang w:val="ca-ES"/>
              </w:rPr>
              <w:t>median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, </w:t>
            </w:r>
            <w:proofErr w:type="spellStart"/>
            <w:r>
              <w:rPr>
                <w:sz w:val="20"/>
                <w:szCs w:val="20"/>
                <w:lang w:val="ca-ES"/>
              </w:rPr>
              <w:t>interquartile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range</w:t>
            </w:r>
            <w:proofErr w:type="spellEnd"/>
            <w:r>
              <w:rPr>
                <w:sz w:val="20"/>
                <w:szCs w:val="20"/>
                <w:lang w:val="ca-ES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65D2" w:rsidRDefault="008065D2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65D2" w:rsidRDefault="008065D2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65D2" w:rsidRDefault="008065D2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385DA4" w:rsidRPr="00EF02AF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8065D2" w:rsidP="008065D2">
            <w:pPr>
              <w:jc w:val="right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occidioidomyc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8065D2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9 (6-16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8065D2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7 (3-1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8065D2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0.083</w:t>
            </w:r>
          </w:p>
        </w:tc>
      </w:tr>
      <w:tr w:rsidR="008065D2" w:rsidRPr="00EF02AF" w:rsidTr="00585F48">
        <w:trPr>
          <w:trHeight w:val="358"/>
        </w:trPr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8065D2" w:rsidP="00F74030">
            <w:pPr>
              <w:jc w:val="right"/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racoccidioidomyco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65D2" w:rsidRDefault="00F74030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9 (4.5-19.25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F74030" w:rsidP="00F74030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7 (4.5-28)</w:t>
            </w:r>
          </w:p>
          <w:p w:rsidR="008065D2" w:rsidRDefault="008065D2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8065D2" w:rsidRDefault="00F74030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0.44</w:t>
            </w:r>
          </w:p>
        </w:tc>
      </w:tr>
      <w:tr w:rsidR="00F74030" w:rsidRPr="0000712F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F74030" w:rsidP="0056136C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Extrapulmonary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form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n,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F74030" w:rsidP="00F74030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F74030" w:rsidP="00F74030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F74030" w:rsidP="00F74030">
            <w:pPr>
              <w:rPr>
                <w:sz w:val="20"/>
                <w:szCs w:val="20"/>
                <w:lang w:val="ca-ES"/>
              </w:rPr>
            </w:pPr>
          </w:p>
        </w:tc>
      </w:tr>
      <w:tr w:rsidR="00385DA4" w:rsidRPr="0000712F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F74030" w:rsidP="00F74030">
            <w:pPr>
              <w:jc w:val="right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occidioidomycosis</w:t>
            </w:r>
            <w:r w:rsidR="006F5C8B">
              <w:rPr>
                <w:sz w:val="20"/>
                <w:szCs w:val="20"/>
                <w:lang w:val="ca-ES"/>
              </w:rPr>
              <w:t>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85DA4" w:rsidRDefault="00611597" w:rsidP="00385DA4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8 (25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385DA4" w:rsidRDefault="00611597" w:rsidP="00385DA4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5 (1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74030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0.351</w:t>
            </w:r>
          </w:p>
        </w:tc>
      </w:tr>
      <w:tr w:rsidR="00F74030" w:rsidRPr="0000712F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F74030" w:rsidP="00F74030">
            <w:pPr>
              <w:jc w:val="right"/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racoccidioidomycosis</w:t>
            </w:r>
            <w:proofErr w:type="spellEnd"/>
            <w:r w:rsidR="006F5C8B">
              <w:rPr>
                <w:sz w:val="20"/>
                <w:szCs w:val="20"/>
                <w:lang w:val="ca-ES"/>
              </w:rPr>
              <w:t>**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385DA4" w:rsidP="00385DA4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-</w:t>
            </w:r>
          </w:p>
          <w:p w:rsidR="00385DA4" w:rsidRDefault="00385DA4" w:rsidP="00F74030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385DA4" w:rsidP="00385DA4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385DA4" w:rsidP="00385DA4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-</w:t>
            </w:r>
          </w:p>
        </w:tc>
      </w:tr>
      <w:tr w:rsidR="00F74030" w:rsidRPr="0000712F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F74030" w:rsidP="0056136C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tients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ca-ES"/>
              </w:rPr>
              <w:t>readmitted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n,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F74030" w:rsidP="00F74030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F74030" w:rsidP="00F74030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Pr="00D019AD" w:rsidRDefault="00F74030" w:rsidP="00F74030">
            <w:pPr>
              <w:rPr>
                <w:b/>
                <w:sz w:val="20"/>
                <w:szCs w:val="20"/>
                <w:lang w:val="ca-ES"/>
              </w:rPr>
            </w:pPr>
          </w:p>
        </w:tc>
      </w:tr>
      <w:tr w:rsidR="00385DA4" w:rsidRPr="0000712F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F74030" w:rsidP="00F74030">
            <w:pPr>
              <w:jc w:val="right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occidioidomyc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74030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 (1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F74030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Pr="00140137" w:rsidRDefault="00611597" w:rsidP="00F74030">
            <w:pPr>
              <w:jc w:val="center"/>
              <w:rPr>
                <w:sz w:val="20"/>
                <w:szCs w:val="20"/>
                <w:lang w:val="ca-ES"/>
              </w:rPr>
            </w:pPr>
            <w:r w:rsidRPr="00140137">
              <w:rPr>
                <w:sz w:val="20"/>
                <w:szCs w:val="20"/>
                <w:lang w:val="ca-ES"/>
              </w:rPr>
              <w:t>0.002</w:t>
            </w:r>
          </w:p>
        </w:tc>
      </w:tr>
      <w:tr w:rsidR="00F74030" w:rsidRPr="0000712F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F74030" w:rsidP="00F74030">
            <w:pPr>
              <w:jc w:val="right"/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racoccidioidomyco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BD5247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Default="00BD5247" w:rsidP="0056136C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 (1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F74030" w:rsidRPr="00140137" w:rsidRDefault="00BD5247" w:rsidP="0056136C">
            <w:pPr>
              <w:jc w:val="center"/>
              <w:rPr>
                <w:sz w:val="20"/>
                <w:szCs w:val="20"/>
                <w:lang w:val="ca-ES"/>
              </w:rPr>
            </w:pPr>
            <w:r w:rsidRPr="00140137">
              <w:rPr>
                <w:sz w:val="20"/>
                <w:szCs w:val="20"/>
                <w:lang w:val="ca-ES"/>
              </w:rPr>
              <w:t>0.204</w:t>
            </w:r>
          </w:p>
          <w:p w:rsidR="00CD5BB1" w:rsidRPr="00140137" w:rsidRDefault="00CD5BB1" w:rsidP="0056136C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EB461A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61A" w:rsidRDefault="00EB461A" w:rsidP="0056136C">
            <w:pPr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Deaths</w:t>
            </w:r>
            <w:proofErr w:type="spellEnd"/>
            <w:r>
              <w:rPr>
                <w:sz w:val="20"/>
                <w:szCs w:val="20"/>
                <w:lang w:val="ca-ES"/>
              </w:rPr>
              <w:t xml:space="preserve"> (n,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61A" w:rsidRDefault="00EB461A" w:rsidP="00EB461A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61A" w:rsidRDefault="00EB461A" w:rsidP="00EB461A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61A" w:rsidRPr="00140137" w:rsidRDefault="00EB461A" w:rsidP="00EB461A">
            <w:pPr>
              <w:rPr>
                <w:sz w:val="20"/>
                <w:szCs w:val="20"/>
                <w:lang w:val="ca-ES"/>
              </w:rPr>
            </w:pPr>
          </w:p>
        </w:tc>
      </w:tr>
      <w:tr w:rsidR="00385DA4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EB461A" w:rsidP="00EB461A">
            <w:pPr>
              <w:jc w:val="right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occidioidomyc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EB461A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 (13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EB461A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4 (5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Pr="00140137" w:rsidRDefault="00611597" w:rsidP="00EB461A">
            <w:pPr>
              <w:jc w:val="center"/>
              <w:rPr>
                <w:sz w:val="20"/>
                <w:szCs w:val="20"/>
                <w:lang w:val="ca-ES"/>
              </w:rPr>
            </w:pPr>
            <w:r w:rsidRPr="00140137">
              <w:rPr>
                <w:sz w:val="20"/>
                <w:szCs w:val="20"/>
                <w:lang w:val="ca-ES"/>
              </w:rPr>
              <w:t>0.247</w:t>
            </w:r>
          </w:p>
        </w:tc>
      </w:tr>
      <w:tr w:rsidR="00EB461A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61A" w:rsidRDefault="00EB461A" w:rsidP="00EB461A">
            <w:pPr>
              <w:jc w:val="right"/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racoccidioidomyco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61A" w:rsidRDefault="00EB461A" w:rsidP="00EB461A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61A" w:rsidRDefault="00EB461A" w:rsidP="00EB461A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3 (17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EB461A" w:rsidRPr="00140137" w:rsidRDefault="00EB461A" w:rsidP="00EB461A">
            <w:pPr>
              <w:jc w:val="center"/>
              <w:rPr>
                <w:sz w:val="20"/>
                <w:szCs w:val="20"/>
                <w:lang w:val="ca-ES"/>
              </w:rPr>
            </w:pPr>
            <w:r w:rsidRPr="00140137">
              <w:rPr>
                <w:sz w:val="20"/>
                <w:szCs w:val="20"/>
                <w:lang w:val="ca-ES"/>
              </w:rPr>
              <w:t>0.204</w:t>
            </w:r>
          </w:p>
          <w:p w:rsidR="00950281" w:rsidRPr="00140137" w:rsidRDefault="00950281" w:rsidP="00EB461A">
            <w:pPr>
              <w:jc w:val="center"/>
              <w:rPr>
                <w:sz w:val="20"/>
                <w:szCs w:val="20"/>
                <w:lang w:val="ca-ES"/>
              </w:rPr>
            </w:pPr>
          </w:p>
        </w:tc>
      </w:tr>
      <w:tr w:rsidR="006F5C8B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F5C8B" w:rsidRDefault="006F5C8B" w:rsidP="0056136C">
            <w:pPr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Principal diagnosis (n,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F5C8B" w:rsidRDefault="006F5C8B" w:rsidP="006F5C8B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F5C8B" w:rsidRDefault="006F5C8B" w:rsidP="006F5C8B">
            <w:pPr>
              <w:rPr>
                <w:sz w:val="20"/>
                <w:szCs w:val="20"/>
                <w:lang w:val="ca-ES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F5C8B" w:rsidRPr="00140137" w:rsidRDefault="006F5C8B" w:rsidP="006F5C8B">
            <w:pPr>
              <w:rPr>
                <w:sz w:val="20"/>
                <w:szCs w:val="20"/>
                <w:lang w:val="ca-ES"/>
              </w:rPr>
            </w:pPr>
          </w:p>
        </w:tc>
      </w:tr>
      <w:tr w:rsidR="00385DA4" w:rsidTr="00585F48">
        <w:tc>
          <w:tcPr>
            <w:tcW w:w="280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F5C8B" w:rsidP="006F5C8B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Coccidioidomyco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6F5C8B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8 (34.8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Default="00611597" w:rsidP="006F5C8B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51 (71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:rsidR="00611597" w:rsidRPr="00140137" w:rsidRDefault="00611597" w:rsidP="006F5C8B">
            <w:pPr>
              <w:jc w:val="center"/>
              <w:rPr>
                <w:sz w:val="20"/>
                <w:szCs w:val="20"/>
                <w:lang w:val="ca-ES"/>
              </w:rPr>
            </w:pPr>
            <w:r w:rsidRPr="00140137">
              <w:rPr>
                <w:sz w:val="20"/>
                <w:szCs w:val="20"/>
                <w:lang w:val="ca-ES"/>
              </w:rPr>
              <w:t>0.001</w:t>
            </w:r>
          </w:p>
        </w:tc>
      </w:tr>
      <w:tr w:rsidR="006F5C8B" w:rsidTr="00585F48">
        <w:tc>
          <w:tcPr>
            <w:tcW w:w="2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F5C8B" w:rsidRDefault="006F5C8B" w:rsidP="006F5C8B">
            <w:pPr>
              <w:jc w:val="center"/>
              <w:rPr>
                <w:sz w:val="20"/>
                <w:szCs w:val="20"/>
                <w:lang w:val="ca-ES"/>
              </w:rPr>
            </w:pPr>
            <w:proofErr w:type="spellStart"/>
            <w:r>
              <w:rPr>
                <w:sz w:val="20"/>
                <w:szCs w:val="20"/>
                <w:lang w:val="ca-ES"/>
              </w:rPr>
              <w:t>Paracoccidioidomyco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F5C8B" w:rsidRDefault="006F5C8B" w:rsidP="006F5C8B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5 (62.5%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F5C8B" w:rsidRDefault="006F5C8B" w:rsidP="006F5C8B">
            <w:pPr>
              <w:jc w:val="center"/>
              <w:rPr>
                <w:sz w:val="20"/>
                <w:szCs w:val="20"/>
                <w:lang w:val="ca-ES"/>
              </w:rPr>
            </w:pPr>
            <w:r>
              <w:rPr>
                <w:sz w:val="20"/>
                <w:szCs w:val="20"/>
                <w:lang w:val="ca-ES"/>
              </w:rPr>
              <w:t>16 (94.1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950281" w:rsidRPr="00140137" w:rsidRDefault="006F5C8B" w:rsidP="00950281">
            <w:pPr>
              <w:jc w:val="center"/>
              <w:rPr>
                <w:sz w:val="20"/>
                <w:szCs w:val="20"/>
                <w:lang w:val="ca-ES"/>
              </w:rPr>
            </w:pPr>
            <w:r w:rsidRPr="00140137">
              <w:rPr>
                <w:sz w:val="20"/>
                <w:szCs w:val="20"/>
                <w:lang w:val="ca-ES"/>
              </w:rPr>
              <w:t>0.044</w:t>
            </w:r>
          </w:p>
        </w:tc>
      </w:tr>
    </w:tbl>
    <w:p w:rsidR="00313706" w:rsidRDefault="00611597" w:rsidP="00C02C0D">
      <w:pPr>
        <w:rPr>
          <w:sz w:val="20"/>
          <w:szCs w:val="20"/>
          <w:lang w:val="ca-ES"/>
        </w:rPr>
      </w:pPr>
      <w:r>
        <w:rPr>
          <w:sz w:val="20"/>
          <w:szCs w:val="20"/>
          <w:lang w:val="ca-ES"/>
        </w:rPr>
        <w:t xml:space="preserve">*28 cases (29.8%) </w:t>
      </w:r>
      <w:r w:rsidR="00417CD7">
        <w:rPr>
          <w:sz w:val="20"/>
          <w:szCs w:val="20"/>
          <w:lang w:val="ca-ES"/>
        </w:rPr>
        <w:t>of</w:t>
      </w:r>
      <w:r w:rsidR="006F5C8B">
        <w:rPr>
          <w:sz w:val="20"/>
          <w:szCs w:val="20"/>
          <w:lang w:val="ca-ES"/>
        </w:rPr>
        <w:t xml:space="preserve"> </w:t>
      </w:r>
      <w:proofErr w:type="spellStart"/>
      <w:r>
        <w:rPr>
          <w:sz w:val="20"/>
          <w:szCs w:val="20"/>
          <w:lang w:val="ca-ES"/>
        </w:rPr>
        <w:t>were</w:t>
      </w:r>
      <w:proofErr w:type="spellEnd"/>
      <w:r>
        <w:rPr>
          <w:sz w:val="20"/>
          <w:szCs w:val="20"/>
          <w:lang w:val="ca-ES"/>
        </w:rPr>
        <w:t xml:space="preserve"> </w:t>
      </w:r>
      <w:proofErr w:type="spellStart"/>
      <w:r>
        <w:rPr>
          <w:sz w:val="20"/>
          <w:szCs w:val="20"/>
          <w:lang w:val="ca-ES"/>
        </w:rPr>
        <w:t>classificated</w:t>
      </w:r>
      <w:proofErr w:type="spellEnd"/>
      <w:r>
        <w:rPr>
          <w:sz w:val="20"/>
          <w:szCs w:val="20"/>
          <w:lang w:val="ca-ES"/>
        </w:rPr>
        <w:t xml:space="preserve"> as “</w:t>
      </w:r>
      <w:proofErr w:type="spellStart"/>
      <w:r>
        <w:rPr>
          <w:sz w:val="20"/>
          <w:szCs w:val="20"/>
          <w:lang w:val="ca-ES"/>
        </w:rPr>
        <w:t>unspecified</w:t>
      </w:r>
      <w:proofErr w:type="spellEnd"/>
      <w:r>
        <w:rPr>
          <w:sz w:val="20"/>
          <w:szCs w:val="20"/>
          <w:lang w:val="ca-ES"/>
        </w:rPr>
        <w:t>”</w:t>
      </w:r>
      <w:r w:rsidR="00DB31D1">
        <w:rPr>
          <w:sz w:val="20"/>
          <w:szCs w:val="20"/>
          <w:lang w:val="ca-ES"/>
        </w:rPr>
        <w:t>;</w:t>
      </w:r>
      <w:r w:rsidR="00166AF0">
        <w:rPr>
          <w:sz w:val="20"/>
          <w:szCs w:val="20"/>
          <w:lang w:val="ca-ES"/>
        </w:rPr>
        <w:t xml:space="preserve"> </w:t>
      </w:r>
      <w:r w:rsidR="006F5C8B">
        <w:rPr>
          <w:sz w:val="20"/>
          <w:szCs w:val="20"/>
          <w:lang w:val="ca-ES"/>
        </w:rPr>
        <w:t xml:space="preserve">**No data </w:t>
      </w:r>
      <w:proofErr w:type="spellStart"/>
      <w:r w:rsidR="006F5C8B">
        <w:rPr>
          <w:sz w:val="20"/>
          <w:szCs w:val="20"/>
          <w:lang w:val="ca-ES"/>
        </w:rPr>
        <w:t>about</w:t>
      </w:r>
      <w:proofErr w:type="spellEnd"/>
      <w:r w:rsidR="006F5C8B">
        <w:rPr>
          <w:sz w:val="20"/>
          <w:szCs w:val="20"/>
          <w:lang w:val="ca-ES"/>
        </w:rPr>
        <w:t xml:space="preserve"> </w:t>
      </w:r>
      <w:proofErr w:type="spellStart"/>
      <w:r w:rsidR="006F5C8B">
        <w:rPr>
          <w:sz w:val="20"/>
          <w:szCs w:val="20"/>
          <w:lang w:val="ca-ES"/>
        </w:rPr>
        <w:t>clinical</w:t>
      </w:r>
      <w:proofErr w:type="spellEnd"/>
      <w:r w:rsidR="006F5C8B">
        <w:rPr>
          <w:sz w:val="20"/>
          <w:szCs w:val="20"/>
          <w:lang w:val="ca-ES"/>
        </w:rPr>
        <w:t xml:space="preserve"> </w:t>
      </w:r>
      <w:proofErr w:type="spellStart"/>
      <w:r w:rsidR="006F5C8B">
        <w:rPr>
          <w:sz w:val="20"/>
          <w:szCs w:val="20"/>
          <w:lang w:val="ca-ES"/>
        </w:rPr>
        <w:t>forms</w:t>
      </w:r>
      <w:proofErr w:type="spellEnd"/>
      <w:r w:rsidR="006F5C8B">
        <w:rPr>
          <w:sz w:val="20"/>
          <w:szCs w:val="20"/>
          <w:lang w:val="ca-ES"/>
        </w:rPr>
        <w:t xml:space="preserve"> </w:t>
      </w:r>
      <w:proofErr w:type="spellStart"/>
      <w:r w:rsidR="006F5C8B">
        <w:rPr>
          <w:sz w:val="20"/>
          <w:szCs w:val="20"/>
          <w:lang w:val="ca-ES"/>
        </w:rPr>
        <w:t>were</w:t>
      </w:r>
      <w:proofErr w:type="spellEnd"/>
      <w:r w:rsidR="006F5C8B">
        <w:rPr>
          <w:sz w:val="20"/>
          <w:szCs w:val="20"/>
          <w:lang w:val="ca-ES"/>
        </w:rPr>
        <w:t xml:space="preserve"> </w:t>
      </w:r>
      <w:proofErr w:type="spellStart"/>
      <w:r w:rsidR="006F5C8B">
        <w:rPr>
          <w:sz w:val="20"/>
          <w:szCs w:val="20"/>
          <w:lang w:val="ca-ES"/>
        </w:rPr>
        <w:t>obtained</w:t>
      </w:r>
      <w:proofErr w:type="spellEnd"/>
    </w:p>
    <w:p w:rsidR="004754F7" w:rsidRDefault="004754F7" w:rsidP="00C02C0D">
      <w:pPr>
        <w:rPr>
          <w:sz w:val="20"/>
          <w:szCs w:val="20"/>
          <w:lang w:val="ca-ES"/>
        </w:rPr>
      </w:pPr>
    </w:p>
    <w:p w:rsidR="00047E08" w:rsidRPr="00524A9F" w:rsidRDefault="00047E08" w:rsidP="00047E08">
      <w:pPr>
        <w:rPr>
          <w:sz w:val="20"/>
          <w:szCs w:val="20"/>
          <w:lang w:val="ca-ES"/>
        </w:rPr>
      </w:pPr>
    </w:p>
    <w:sectPr w:rsidR="00047E08" w:rsidRPr="00524A9F" w:rsidSect="0047592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F50A84"/>
    <w:multiLevelType w:val="hybridMultilevel"/>
    <w:tmpl w:val="B5F03FC6"/>
    <w:lvl w:ilvl="0" w:tplc="3D6474A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7D935F4"/>
    <w:multiLevelType w:val="hybridMultilevel"/>
    <w:tmpl w:val="4E826090"/>
    <w:lvl w:ilvl="0" w:tplc="315AA324">
      <w:start w:val="8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6B1E35EA"/>
    <w:multiLevelType w:val="hybridMultilevel"/>
    <w:tmpl w:val="14962F20"/>
    <w:lvl w:ilvl="0" w:tplc="60703D5A">
      <w:numFmt w:val="bullet"/>
      <w:lvlText w:val="-"/>
      <w:lvlJc w:val="left"/>
      <w:pPr>
        <w:ind w:left="1065" w:hanging="360"/>
      </w:pPr>
      <w:rPr>
        <w:rFonts w:ascii="Calibri" w:eastAsiaTheme="minorHAnsi" w:hAnsi="Calibri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7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5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2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9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6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3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1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825" w:hanging="360"/>
      </w:pPr>
      <w:rPr>
        <w:rFonts w:ascii="Wingdings" w:hAnsi="Wingdings" w:hint="default"/>
      </w:rPr>
    </w:lvl>
  </w:abstractNum>
  <w:abstractNum w:abstractNumId="3">
    <w:nsid w:val="783551AD"/>
    <w:multiLevelType w:val="hybridMultilevel"/>
    <w:tmpl w:val="2ED28DC2"/>
    <w:lvl w:ilvl="0" w:tplc="D8F27D08">
      <w:start w:val="67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475925"/>
    <w:rsid w:val="00006EB7"/>
    <w:rsid w:val="0000712F"/>
    <w:rsid w:val="000140C2"/>
    <w:rsid w:val="000140F4"/>
    <w:rsid w:val="00020E13"/>
    <w:rsid w:val="00025B74"/>
    <w:rsid w:val="00032996"/>
    <w:rsid w:val="00033594"/>
    <w:rsid w:val="0004084E"/>
    <w:rsid w:val="00047E08"/>
    <w:rsid w:val="0005019E"/>
    <w:rsid w:val="00054B7B"/>
    <w:rsid w:val="0005569D"/>
    <w:rsid w:val="00090D52"/>
    <w:rsid w:val="00095F01"/>
    <w:rsid w:val="0009722C"/>
    <w:rsid w:val="000A1E46"/>
    <w:rsid w:val="000A1F1D"/>
    <w:rsid w:val="000D29BB"/>
    <w:rsid w:val="000D401C"/>
    <w:rsid w:val="000D55F8"/>
    <w:rsid w:val="000D5882"/>
    <w:rsid w:val="000E055C"/>
    <w:rsid w:val="000E5E1B"/>
    <w:rsid w:val="00101CC2"/>
    <w:rsid w:val="0010296F"/>
    <w:rsid w:val="001059F8"/>
    <w:rsid w:val="00111DC9"/>
    <w:rsid w:val="0013710B"/>
    <w:rsid w:val="00140137"/>
    <w:rsid w:val="001460A4"/>
    <w:rsid w:val="0014766B"/>
    <w:rsid w:val="00166AF0"/>
    <w:rsid w:val="00183F26"/>
    <w:rsid w:val="001971BC"/>
    <w:rsid w:val="001A59BC"/>
    <w:rsid w:val="001A7741"/>
    <w:rsid w:val="001B1B7F"/>
    <w:rsid w:val="001B2551"/>
    <w:rsid w:val="001F2052"/>
    <w:rsid w:val="002071A0"/>
    <w:rsid w:val="00211B11"/>
    <w:rsid w:val="00214333"/>
    <w:rsid w:val="00246C0D"/>
    <w:rsid w:val="00247294"/>
    <w:rsid w:val="00262EFC"/>
    <w:rsid w:val="002639B9"/>
    <w:rsid w:val="00270770"/>
    <w:rsid w:val="00271E6C"/>
    <w:rsid w:val="0027310A"/>
    <w:rsid w:val="002801E1"/>
    <w:rsid w:val="00280F56"/>
    <w:rsid w:val="00290B2C"/>
    <w:rsid w:val="00293DC3"/>
    <w:rsid w:val="002947ED"/>
    <w:rsid w:val="002A09DF"/>
    <w:rsid w:val="002A0F8B"/>
    <w:rsid w:val="002D35B3"/>
    <w:rsid w:val="002E7067"/>
    <w:rsid w:val="002E7B78"/>
    <w:rsid w:val="002F1287"/>
    <w:rsid w:val="002F1302"/>
    <w:rsid w:val="002F24FE"/>
    <w:rsid w:val="0031298A"/>
    <w:rsid w:val="00313706"/>
    <w:rsid w:val="00321881"/>
    <w:rsid w:val="003225BB"/>
    <w:rsid w:val="00333B9D"/>
    <w:rsid w:val="003379DB"/>
    <w:rsid w:val="00337EE7"/>
    <w:rsid w:val="00342D3C"/>
    <w:rsid w:val="00350668"/>
    <w:rsid w:val="00384B1A"/>
    <w:rsid w:val="00385DA4"/>
    <w:rsid w:val="00387470"/>
    <w:rsid w:val="003934EB"/>
    <w:rsid w:val="00396D05"/>
    <w:rsid w:val="003A188B"/>
    <w:rsid w:val="003A27F5"/>
    <w:rsid w:val="003A3213"/>
    <w:rsid w:val="003A4F80"/>
    <w:rsid w:val="003A5D5E"/>
    <w:rsid w:val="003B0E90"/>
    <w:rsid w:val="003B1FD6"/>
    <w:rsid w:val="003B6194"/>
    <w:rsid w:val="003C7334"/>
    <w:rsid w:val="003E0683"/>
    <w:rsid w:val="003F33DC"/>
    <w:rsid w:val="00400F19"/>
    <w:rsid w:val="00401581"/>
    <w:rsid w:val="00417CD7"/>
    <w:rsid w:val="00420F20"/>
    <w:rsid w:val="00434CF7"/>
    <w:rsid w:val="004423A3"/>
    <w:rsid w:val="0044427B"/>
    <w:rsid w:val="00456BF5"/>
    <w:rsid w:val="00463349"/>
    <w:rsid w:val="00464DF4"/>
    <w:rsid w:val="00465EB3"/>
    <w:rsid w:val="0047221B"/>
    <w:rsid w:val="004754F7"/>
    <w:rsid w:val="00475925"/>
    <w:rsid w:val="004847F9"/>
    <w:rsid w:val="00490065"/>
    <w:rsid w:val="004A2FF2"/>
    <w:rsid w:val="004A6726"/>
    <w:rsid w:val="004B45B2"/>
    <w:rsid w:val="004C1989"/>
    <w:rsid w:val="004C77C7"/>
    <w:rsid w:val="004D7A14"/>
    <w:rsid w:val="004D7F00"/>
    <w:rsid w:val="004E15F0"/>
    <w:rsid w:val="004E6F07"/>
    <w:rsid w:val="004E7CDA"/>
    <w:rsid w:val="004F3F65"/>
    <w:rsid w:val="005042A0"/>
    <w:rsid w:val="005042FF"/>
    <w:rsid w:val="00515D5B"/>
    <w:rsid w:val="00524A9F"/>
    <w:rsid w:val="00530F8E"/>
    <w:rsid w:val="005400EA"/>
    <w:rsid w:val="00540B29"/>
    <w:rsid w:val="005524F9"/>
    <w:rsid w:val="00561FAD"/>
    <w:rsid w:val="00564834"/>
    <w:rsid w:val="00566B36"/>
    <w:rsid w:val="00576BD0"/>
    <w:rsid w:val="00577831"/>
    <w:rsid w:val="00581746"/>
    <w:rsid w:val="00585F48"/>
    <w:rsid w:val="0059458A"/>
    <w:rsid w:val="00596467"/>
    <w:rsid w:val="005A6C69"/>
    <w:rsid w:val="005B047D"/>
    <w:rsid w:val="005B4318"/>
    <w:rsid w:val="005B7615"/>
    <w:rsid w:val="005C7036"/>
    <w:rsid w:val="005D5A40"/>
    <w:rsid w:val="005F300A"/>
    <w:rsid w:val="005F364F"/>
    <w:rsid w:val="00611597"/>
    <w:rsid w:val="0066057F"/>
    <w:rsid w:val="0066502E"/>
    <w:rsid w:val="00695820"/>
    <w:rsid w:val="006A2657"/>
    <w:rsid w:val="006A7EC6"/>
    <w:rsid w:val="006E1DEC"/>
    <w:rsid w:val="006F3193"/>
    <w:rsid w:val="006F5C8B"/>
    <w:rsid w:val="007025EC"/>
    <w:rsid w:val="00717C15"/>
    <w:rsid w:val="00723738"/>
    <w:rsid w:val="007246AC"/>
    <w:rsid w:val="00753315"/>
    <w:rsid w:val="00754212"/>
    <w:rsid w:val="007563A1"/>
    <w:rsid w:val="00766FEC"/>
    <w:rsid w:val="00774433"/>
    <w:rsid w:val="0077575B"/>
    <w:rsid w:val="00784F86"/>
    <w:rsid w:val="007908D2"/>
    <w:rsid w:val="00797453"/>
    <w:rsid w:val="007E1F85"/>
    <w:rsid w:val="008065D2"/>
    <w:rsid w:val="00817A3B"/>
    <w:rsid w:val="0082556E"/>
    <w:rsid w:val="00834717"/>
    <w:rsid w:val="00835057"/>
    <w:rsid w:val="00837795"/>
    <w:rsid w:val="00866CFD"/>
    <w:rsid w:val="00870A45"/>
    <w:rsid w:val="0089563C"/>
    <w:rsid w:val="008B159F"/>
    <w:rsid w:val="008D3585"/>
    <w:rsid w:val="008E17D5"/>
    <w:rsid w:val="00923AD0"/>
    <w:rsid w:val="009316D6"/>
    <w:rsid w:val="00940264"/>
    <w:rsid w:val="00942EEB"/>
    <w:rsid w:val="009473BD"/>
    <w:rsid w:val="009474FE"/>
    <w:rsid w:val="00950281"/>
    <w:rsid w:val="00981F9C"/>
    <w:rsid w:val="00990BFC"/>
    <w:rsid w:val="00993F8E"/>
    <w:rsid w:val="009A1E5F"/>
    <w:rsid w:val="009C09A0"/>
    <w:rsid w:val="009C0C54"/>
    <w:rsid w:val="009C23A3"/>
    <w:rsid w:val="009C49F3"/>
    <w:rsid w:val="009D2B73"/>
    <w:rsid w:val="009D359C"/>
    <w:rsid w:val="009D3970"/>
    <w:rsid w:val="009F6285"/>
    <w:rsid w:val="00A0130C"/>
    <w:rsid w:val="00A227AB"/>
    <w:rsid w:val="00A40566"/>
    <w:rsid w:val="00A40850"/>
    <w:rsid w:val="00A4122C"/>
    <w:rsid w:val="00A50FE0"/>
    <w:rsid w:val="00A529E3"/>
    <w:rsid w:val="00A65D13"/>
    <w:rsid w:val="00A92A3E"/>
    <w:rsid w:val="00AA1071"/>
    <w:rsid w:val="00AB1BA1"/>
    <w:rsid w:val="00AB46D3"/>
    <w:rsid w:val="00AC3512"/>
    <w:rsid w:val="00AC720D"/>
    <w:rsid w:val="00AD399C"/>
    <w:rsid w:val="00AF2A3F"/>
    <w:rsid w:val="00B0506C"/>
    <w:rsid w:val="00B14235"/>
    <w:rsid w:val="00B155EC"/>
    <w:rsid w:val="00B318D1"/>
    <w:rsid w:val="00B32986"/>
    <w:rsid w:val="00B41966"/>
    <w:rsid w:val="00B436A0"/>
    <w:rsid w:val="00B464D8"/>
    <w:rsid w:val="00B53F0E"/>
    <w:rsid w:val="00B70B70"/>
    <w:rsid w:val="00B75B52"/>
    <w:rsid w:val="00B81BC7"/>
    <w:rsid w:val="00B861EB"/>
    <w:rsid w:val="00B8720C"/>
    <w:rsid w:val="00B91A68"/>
    <w:rsid w:val="00BA1F94"/>
    <w:rsid w:val="00BB7ACE"/>
    <w:rsid w:val="00BD5247"/>
    <w:rsid w:val="00BF49A0"/>
    <w:rsid w:val="00BF6E0F"/>
    <w:rsid w:val="00C02C0D"/>
    <w:rsid w:val="00C0320B"/>
    <w:rsid w:val="00C03DBA"/>
    <w:rsid w:val="00C107B4"/>
    <w:rsid w:val="00C21770"/>
    <w:rsid w:val="00C33FEB"/>
    <w:rsid w:val="00C42BF0"/>
    <w:rsid w:val="00C57E48"/>
    <w:rsid w:val="00C7118C"/>
    <w:rsid w:val="00C718CB"/>
    <w:rsid w:val="00C90CD5"/>
    <w:rsid w:val="00CA11A8"/>
    <w:rsid w:val="00CB6889"/>
    <w:rsid w:val="00CC157D"/>
    <w:rsid w:val="00CC3358"/>
    <w:rsid w:val="00CC6F53"/>
    <w:rsid w:val="00CD5BB1"/>
    <w:rsid w:val="00CD6577"/>
    <w:rsid w:val="00CE75AF"/>
    <w:rsid w:val="00CF6054"/>
    <w:rsid w:val="00D019AD"/>
    <w:rsid w:val="00D025B0"/>
    <w:rsid w:val="00D14EB1"/>
    <w:rsid w:val="00D216EA"/>
    <w:rsid w:val="00D4187D"/>
    <w:rsid w:val="00D43566"/>
    <w:rsid w:val="00D50D02"/>
    <w:rsid w:val="00D50D9A"/>
    <w:rsid w:val="00D54F22"/>
    <w:rsid w:val="00D55249"/>
    <w:rsid w:val="00D6373A"/>
    <w:rsid w:val="00D84CCC"/>
    <w:rsid w:val="00DA1B21"/>
    <w:rsid w:val="00DB31D1"/>
    <w:rsid w:val="00DB348B"/>
    <w:rsid w:val="00DC3D46"/>
    <w:rsid w:val="00DC79DF"/>
    <w:rsid w:val="00DE26C2"/>
    <w:rsid w:val="00DF1EDB"/>
    <w:rsid w:val="00E03D50"/>
    <w:rsid w:val="00E21D46"/>
    <w:rsid w:val="00E31573"/>
    <w:rsid w:val="00E42095"/>
    <w:rsid w:val="00E4511C"/>
    <w:rsid w:val="00E71A78"/>
    <w:rsid w:val="00E82481"/>
    <w:rsid w:val="00E84858"/>
    <w:rsid w:val="00E85900"/>
    <w:rsid w:val="00E95F58"/>
    <w:rsid w:val="00EA5469"/>
    <w:rsid w:val="00EA6F33"/>
    <w:rsid w:val="00EB461A"/>
    <w:rsid w:val="00EC4E3E"/>
    <w:rsid w:val="00ED7B81"/>
    <w:rsid w:val="00EE05C2"/>
    <w:rsid w:val="00EE4280"/>
    <w:rsid w:val="00EE6108"/>
    <w:rsid w:val="00EE7EBE"/>
    <w:rsid w:val="00EF02AF"/>
    <w:rsid w:val="00EF3BD8"/>
    <w:rsid w:val="00EF5A0C"/>
    <w:rsid w:val="00F01CD6"/>
    <w:rsid w:val="00F02764"/>
    <w:rsid w:val="00F0719A"/>
    <w:rsid w:val="00F20C73"/>
    <w:rsid w:val="00F22564"/>
    <w:rsid w:val="00F33D5A"/>
    <w:rsid w:val="00F432D8"/>
    <w:rsid w:val="00F467EC"/>
    <w:rsid w:val="00F57110"/>
    <w:rsid w:val="00F57DE4"/>
    <w:rsid w:val="00F66A34"/>
    <w:rsid w:val="00F74030"/>
    <w:rsid w:val="00F9214B"/>
    <w:rsid w:val="00F93AFA"/>
    <w:rsid w:val="00F9704F"/>
    <w:rsid w:val="00F972C6"/>
    <w:rsid w:val="00FA0ADA"/>
    <w:rsid w:val="00FA7C7C"/>
    <w:rsid w:val="00FC6125"/>
    <w:rsid w:val="00FD2723"/>
    <w:rsid w:val="00FE6448"/>
    <w:rsid w:val="00FF14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A0F8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2556E"/>
    <w:pPr>
      <w:ind w:left="720"/>
      <w:contextualSpacing/>
    </w:pPr>
  </w:style>
  <w:style w:type="table" w:styleId="Tablaconcuadrcula">
    <w:name w:val="Table Grid"/>
    <w:basedOn w:val="Tablanormal"/>
    <w:uiPriority w:val="59"/>
    <w:rsid w:val="0021433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8011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3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UVH</Company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olina</dc:creator>
  <cp:keywords/>
  <dc:description/>
  <cp:lastModifiedBy>imolina</cp:lastModifiedBy>
  <cp:revision>4</cp:revision>
  <cp:lastPrinted>2017-05-09T14:42:00Z</cp:lastPrinted>
  <dcterms:created xsi:type="dcterms:W3CDTF">2017-09-22T07:13:00Z</dcterms:created>
  <dcterms:modified xsi:type="dcterms:W3CDTF">2018-01-23T15:32:00Z</dcterms:modified>
</cp:coreProperties>
</file>